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E04EA" w14:textId="77777777" w:rsidR="003C71E4" w:rsidRDefault="003C71E4" w:rsidP="003C71E4">
      <w:pPr>
        <w:spacing w:line="257" w:lineRule="auto"/>
        <w:ind w:left="0" w:firstLine="0"/>
        <w:jc w:val="left"/>
        <w:rPr>
          <w:sz w:val="27"/>
          <w:szCs w:val="27"/>
        </w:rPr>
      </w:pPr>
      <w:r w:rsidRPr="00A37880">
        <w:rPr>
          <w:rFonts w:ascii="Arial" w:eastAsiaTheme="minorEastAsia" w:hAnsi="Arial" w:cs="Arial"/>
          <w:b/>
          <w:bCs/>
          <w:color w:val="auto"/>
          <w:sz w:val="24"/>
          <w:szCs w:val="24"/>
        </w:rPr>
        <w:t xml:space="preserve">Table </w:t>
      </w:r>
      <w:r>
        <w:rPr>
          <w:rFonts w:ascii="Arial" w:eastAsiaTheme="minorEastAsia" w:hAnsi="Arial" w:cs="Arial"/>
          <w:b/>
          <w:bCs/>
          <w:color w:val="auto"/>
          <w:sz w:val="24"/>
          <w:szCs w:val="24"/>
        </w:rPr>
        <w:t>7</w:t>
      </w:r>
      <w:r>
        <w:rPr>
          <w:rFonts w:ascii="Arial" w:eastAsiaTheme="minorEastAsia" w:hAnsi="Arial" w:cs="Arial"/>
          <w:color w:val="auto"/>
          <w:sz w:val="24"/>
          <w:szCs w:val="24"/>
        </w:rPr>
        <w:t>: Results for the full model for O42 (with all variables)</w:t>
      </w:r>
    </w:p>
    <w:tbl>
      <w:tblPr>
        <w:tblStyle w:val="Table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4248"/>
        <w:gridCol w:w="961"/>
        <w:gridCol w:w="1634"/>
        <w:gridCol w:w="1181"/>
      </w:tblGrid>
      <w:tr w:rsidR="003C71E4" w14:paraId="6C5F0520" w14:textId="77777777" w:rsidTr="003607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F666A" w14:textId="77777777" w:rsidR="003C71E4" w:rsidRDefault="003C71E4" w:rsidP="00360700">
            <w:pPr>
              <w:spacing w:before="40" w:after="40"/>
              <w:ind w:left="100" w:right="100"/>
              <w:rPr>
                <w:rFonts w:asciiTheme="minorHAnsi" w:eastAsiaTheme="minorHAnsi" w:hAnsiTheme="minorHAnsi" w:cstheme="minorBidi"/>
                <w:color w:val="auto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haracteristic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8CF72" w14:textId="77777777" w:rsidR="003C71E4" w:rsidRDefault="003C71E4" w:rsidP="0036070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OR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B0136" w14:textId="77777777" w:rsidR="003C71E4" w:rsidRDefault="003C71E4" w:rsidP="0036070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95% CI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A4251" w14:textId="77777777" w:rsidR="003C71E4" w:rsidRDefault="003C71E4" w:rsidP="0036070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3C71E4" w14:paraId="184778DB" w14:textId="77777777" w:rsidTr="00360700">
        <w:trPr>
          <w:jc w:val="center"/>
        </w:trPr>
        <w:tc>
          <w:tcPr>
            <w:tcW w:w="42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548574" w14:textId="77777777" w:rsidR="003C71E4" w:rsidRDefault="003C71E4" w:rsidP="0036070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Exercise Frequency at 33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06B1E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A0551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A965E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4D2479A9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F421D5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No exerci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C2ABAB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4076F0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FE1C0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7CA3F87E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5C2C5A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Less ofte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1E3802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88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57913A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579, 1.3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6B1225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571</w:t>
            </w:r>
          </w:p>
        </w:tc>
      </w:tr>
      <w:tr w:rsidR="003C71E4" w14:paraId="5C37D05B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80FEEC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2-3 times a month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C07509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8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5690D2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607, 1.0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FE84C2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167</w:t>
            </w:r>
          </w:p>
        </w:tc>
      </w:tr>
      <w:tr w:rsidR="003C71E4" w14:paraId="10CA70ED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4110A4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Once a wee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285EC3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8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C829FE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678, 1.0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FFD63B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055</w:t>
            </w:r>
          </w:p>
        </w:tc>
      </w:tr>
      <w:tr w:rsidR="003C71E4" w14:paraId="32DA20C1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5ADF42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2-3 days a wee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33B26E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6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50FC6E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527, 0.7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F0D2F6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3C71E4" w14:paraId="3DD3BA56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27497A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4-5 days a wee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3AC474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53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8F8F27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382, 0.7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738C21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3C71E4" w14:paraId="341F14AE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A041E4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Every day/most </w:t>
            </w: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days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0CC10F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75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5758C2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610, 0.9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F4CB10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007</w:t>
            </w:r>
          </w:p>
        </w:tc>
      </w:tr>
      <w:tr w:rsidR="003C71E4" w14:paraId="09A4077A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693865" w14:textId="77777777" w:rsidR="003C71E4" w:rsidRDefault="003C71E4" w:rsidP="0036070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Job category at 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544B9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A325F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B0CBA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04EBE878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BF925F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Other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5F2DCC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6CE745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0F4CB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3A25B78F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41EA1B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Professional/Technical/Non-Manu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BEF596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67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E044EC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550, 0.8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C0EBE0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3C71E4" w14:paraId="6FC37A37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FFB1DB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Skilled/Unskilled Manu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56EE49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86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002430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701, 1.07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790BB8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187</w:t>
            </w:r>
          </w:p>
        </w:tc>
      </w:tr>
      <w:tr w:rsidR="003C71E4" w14:paraId="55CBDDDD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349128" w14:textId="77777777" w:rsidR="003C71E4" w:rsidRDefault="003C71E4" w:rsidP="0036070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moking_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18B11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0D55B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5D728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70D305CD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0B5A4E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Never Smoked Cigarettes,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940ED9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0A4A43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FC55B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22BD2172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929031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Used To Smoke </w:t>
            </w: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But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Dont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t All No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B2986C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14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8E1AEF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977, 1.35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AC2966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091</w:t>
            </w:r>
          </w:p>
        </w:tc>
      </w:tr>
      <w:tr w:rsidR="003C71E4" w14:paraId="4B086EFA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B8E1C3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Smoke Cigarettes Occasionall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B9DD63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92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6F2037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649, 1.3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33C48F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675</w:t>
            </w:r>
          </w:p>
        </w:tc>
      </w:tr>
      <w:tr w:rsidR="003C71E4" w14:paraId="201C3603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963C2C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Smoke Cigarettes Every Da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8F252C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72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91E3E0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606, 0.8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DFC884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3C71E4" w14:paraId="5588C487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50E48F" w14:textId="77777777" w:rsidR="003C71E4" w:rsidRDefault="003C71E4" w:rsidP="0036070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ther's smoking at birth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D2920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F8F1B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200E3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1C338D4B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E8547E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Does not smok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FE63BA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44BD72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4A750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3CE261DA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C038F0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Less than 1 a da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54F5A0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73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5FDBEE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444, 1.16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8538D7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208</w:t>
            </w:r>
          </w:p>
        </w:tc>
      </w:tr>
      <w:tr w:rsidR="003C71E4" w14:paraId="6A1D8825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D0C88D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1-10 per da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AAB9B2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36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A2876E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095, 1.6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324F6C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005</w:t>
            </w:r>
          </w:p>
        </w:tc>
      </w:tr>
      <w:tr w:rsidR="003C71E4" w14:paraId="1C17E86F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FCF033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10+ per da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979890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48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C4A375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227, 1.78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BF7C80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3C71E4" w14:paraId="3EA38673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3CAB10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Unknown/Other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7B5C42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15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8F027A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904, 1.47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5EEC7E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253</w:t>
            </w:r>
          </w:p>
        </w:tc>
      </w:tr>
      <w:tr w:rsidR="003C71E4" w14:paraId="15F79433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69BA2D" w14:textId="77777777" w:rsidR="003C71E4" w:rsidRDefault="003C71E4" w:rsidP="0036070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Father's smoking at birth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8265D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4ABB5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C0424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6E09C4BC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FD2811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Does not smok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F6EF36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43DF0D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10069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36DEDC3C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CD6599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Less than 1 a da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BF5773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08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8AD1CF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554, 1.9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9FD5EE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793</w:t>
            </w:r>
          </w:p>
        </w:tc>
      </w:tr>
      <w:tr w:rsidR="003C71E4" w14:paraId="091E097C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B3BC4C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1-10 per da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4B628F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18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10F592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924, 1.5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A9B1FE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174</w:t>
            </w:r>
          </w:p>
        </w:tc>
      </w:tr>
      <w:tr w:rsidR="003C71E4" w14:paraId="195DFF03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5E93F7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10+ per da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5F5FBC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31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E867CC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092, 1.58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E2AEF0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004</w:t>
            </w:r>
          </w:p>
        </w:tc>
      </w:tr>
      <w:tr w:rsidR="003C71E4" w14:paraId="3198835E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0CD70D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Unknown/Other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A2FA11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11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60510B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879, 1.4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11D801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374</w:t>
            </w:r>
          </w:p>
        </w:tc>
      </w:tr>
      <w:tr w:rsidR="003C71E4" w14:paraId="4AA65E34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F4814B" w14:textId="77777777" w:rsidR="003C71E4" w:rsidRDefault="003C71E4" w:rsidP="0036070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Delivery Metho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0F369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6E2D4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8B721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384F2BF9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78DC56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Vertex and han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A9BB37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7FFD15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CC8C6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7B95BAB3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56B357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Caesarean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labou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2B002D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87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B28394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112, 3.05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6EBEAC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015</w:t>
            </w:r>
          </w:p>
        </w:tc>
      </w:tr>
      <w:tr w:rsidR="003C71E4" w14:paraId="3FB59ACD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286CA6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Caesarean-elec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DCED74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25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8E4A1E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663, 2.2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BE259B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462</w:t>
            </w:r>
          </w:p>
        </w:tc>
      </w:tr>
      <w:tr w:rsidR="003C71E4" w14:paraId="07788905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008F1A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Other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7EB01C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16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370FF2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944, 1.4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6B6E6F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147</w:t>
            </w:r>
          </w:p>
        </w:tc>
      </w:tr>
      <w:tr w:rsidR="003C71E4" w14:paraId="40163FDB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2D3F7C" w14:textId="77777777" w:rsidR="003C71E4" w:rsidRDefault="003C71E4" w:rsidP="0036070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ex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95A82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1D444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90088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312690D6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9C79A5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F3748C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CB153E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AEB6D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7B906FC5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8F2C39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A04F51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0F8A46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893F2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64D8742C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1CD5FE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Femal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4A742C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9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57A26A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818, 1.0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FE7B99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402</w:t>
            </w:r>
          </w:p>
        </w:tc>
      </w:tr>
      <w:tr w:rsidR="003C71E4" w14:paraId="1E250FCC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EDA2C9" w14:textId="77777777" w:rsidR="003C71E4" w:rsidRDefault="003C71E4" w:rsidP="0036070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ther's BMI at CM's birth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ADAF3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E85A1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933CC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1DEFF2F4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DBD429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Health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66F493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C17069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25126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35E8805F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482D72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Obese/Severe Obe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0427BD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2.93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752F6A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2.333, 3.6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A8C05E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3C71E4" w14:paraId="09C89F29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9190C5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Overweigh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6BA609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94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CDAA9F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667, 2.2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175946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3C71E4" w14:paraId="4531340A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8E9B5E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Underweigh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EB5D2F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81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62AD9D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542, 1.17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AB3C32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291</w:t>
            </w:r>
          </w:p>
        </w:tc>
      </w:tr>
      <w:tr w:rsidR="003C71E4" w14:paraId="4815D6D1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A63070" w14:textId="77777777" w:rsidR="003C71E4" w:rsidRDefault="003C71E4" w:rsidP="0036070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Father's B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CF323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82CE6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F73B0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70DC75A0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DEEC64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Health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1F7159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4C45F0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3E386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57C9CCF5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997555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Obese/Severe Obe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37219C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2.47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112E72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896, 3.2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2F9DE9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3C71E4" w14:paraId="5E22201B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C8C09F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Overweigh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9289FF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52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C4EDC1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325, 1.7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E1D12A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3C71E4" w14:paraId="10E4D187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36A292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Underweigh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07910E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9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54B401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033, 3.3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8A7630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030</w:t>
            </w:r>
          </w:p>
        </w:tc>
      </w:tr>
      <w:tr w:rsidR="003C71E4" w14:paraId="0B3C1645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46E376" w14:textId="77777777" w:rsidR="003C71E4" w:rsidRDefault="003C71E4" w:rsidP="0036070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1P Child's position in birth orde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910147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97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EAF1B7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919, 1.0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47A2C4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282</w:t>
            </w:r>
          </w:p>
        </w:tc>
      </w:tr>
      <w:tr w:rsidR="003C71E4" w14:paraId="479FC709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2EF91C" w14:textId="77777777" w:rsidR="003C71E4" w:rsidRDefault="003C71E4" w:rsidP="0036070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ther's age at CM's birth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1768CE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98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1CAB89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975, 1.0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ED74A0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144</w:t>
            </w:r>
          </w:p>
        </w:tc>
      </w:tr>
      <w:tr w:rsidR="003C71E4" w14:paraId="3A973EC4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A384DA" w14:textId="77777777" w:rsidR="003C71E4" w:rsidRDefault="003C71E4" w:rsidP="0036070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Gestation period in day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2C7E35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00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F27705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994, 1.0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CCC466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961</w:t>
            </w:r>
          </w:p>
        </w:tc>
      </w:tr>
      <w:tr w:rsidR="003C71E4" w14:paraId="634D6B35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4FCA81" w14:textId="77777777" w:rsidR="003C71E4" w:rsidRDefault="003C71E4" w:rsidP="0036070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Breastfe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8A6E2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6F4C8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97DD7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50F9AB14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16C2BF" w14:textId="77777777" w:rsidR="003C71E4" w:rsidRDefault="003C71E4" w:rsidP="00360700">
            <w:pPr>
              <w:spacing w:before="100" w:after="100"/>
              <w:ind w:left="300" w:right="100"/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Dont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kno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39E1D9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99E7BF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C60C7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456198D7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24F09D" w14:textId="77777777" w:rsidR="003C71E4" w:rsidRDefault="003C71E4" w:rsidP="00360700">
            <w:pPr>
              <w:spacing w:before="100" w:after="100"/>
              <w:ind w:left="300" w:right="100"/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Dont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kno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2F826A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AAEC02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CD7DA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3308A252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31575B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F12370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2.4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E95050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617, 16.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BAD19F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265</w:t>
            </w:r>
          </w:p>
        </w:tc>
      </w:tr>
      <w:tr w:rsidR="003C71E4" w14:paraId="277E7B55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47EA72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Under one month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F9FC44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2.17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4FA96C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555, 14.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2383A8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326</w:t>
            </w:r>
          </w:p>
        </w:tc>
      </w:tr>
      <w:tr w:rsidR="003C71E4" w14:paraId="6A7392D5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4E214E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Over one month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608B5F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2.08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CF93C7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532, 13.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651216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354</w:t>
            </w:r>
          </w:p>
        </w:tc>
      </w:tr>
      <w:tr w:rsidR="003C71E4" w14:paraId="6154B80E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D4E219" w14:textId="77777777" w:rsidR="003C71E4" w:rsidRDefault="003C71E4" w:rsidP="0036070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Father's Social Group (196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2C86C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FD471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5BA9B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5B4BD38F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25D2B9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Far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11AA51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BFDE97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AEF51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534933D7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000CB0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Manu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F37975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95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8735DA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790, 1.16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29B673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663</w:t>
            </w:r>
          </w:p>
        </w:tc>
      </w:tr>
      <w:tr w:rsidR="003C71E4" w14:paraId="469F8EFF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56A5AF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Other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1EF79A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97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0D9E4C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717, 1.3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7E8ACC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893</w:t>
            </w:r>
          </w:p>
        </w:tc>
      </w:tr>
      <w:tr w:rsidR="003C71E4" w14:paraId="7D58E5B2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3DB323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Profession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0E3223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82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A63C42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704, 0.96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629E1F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015</w:t>
            </w:r>
          </w:p>
        </w:tc>
      </w:tr>
      <w:tr w:rsidR="003C71E4" w14:paraId="4C5DDDBB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70E715" w14:textId="77777777" w:rsidR="003C71E4" w:rsidRDefault="003C71E4" w:rsidP="0036070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Birthweight in ounce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5DEF90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0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BC4678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001, 1.0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E85DA8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0.025</w:t>
            </w:r>
          </w:p>
        </w:tc>
      </w:tr>
      <w:tr w:rsidR="003C71E4" w14:paraId="2F558426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1037C2" w14:textId="77777777" w:rsidR="003C71E4" w:rsidRDefault="003C71E4" w:rsidP="0036070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Birthweight - Gestational Age for Sex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7EBBD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B7878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96005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533AD646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BB6198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Standar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9C0278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17B857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7E076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</w:p>
        </w:tc>
      </w:tr>
      <w:tr w:rsidR="003C71E4" w14:paraId="3B8C0596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3B193E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Low (&lt;-2SD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4422E2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15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FB1D42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619, 2.0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9E28B2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636</w:t>
            </w:r>
          </w:p>
        </w:tc>
      </w:tr>
      <w:tr w:rsidR="003C71E4" w14:paraId="4DD10490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BF2BEE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High (&gt;+2SD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04F42C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1.15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1803FD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766, 1.7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5DF01B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477</w:t>
            </w:r>
          </w:p>
        </w:tc>
      </w:tr>
      <w:tr w:rsidR="003C71E4" w14:paraId="55935104" w14:textId="77777777" w:rsidTr="00360700">
        <w:trPr>
          <w:jc w:val="center"/>
        </w:trPr>
        <w:tc>
          <w:tcPr>
            <w:tcW w:w="42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A8F076" w14:textId="77777777" w:rsidR="003C71E4" w:rsidRDefault="003C71E4" w:rsidP="00360700">
            <w:pP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sz w:val="22"/>
                <w:szCs w:val="22"/>
              </w:rPr>
              <w:t>Others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1DCB23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8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06E99C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380, 1.55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3CF516" w14:textId="77777777" w:rsidR="003C71E4" w:rsidRDefault="003C71E4" w:rsidP="003607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sz w:val="22"/>
                <w:szCs w:val="22"/>
              </w:rPr>
              <w:t>0.534</w:t>
            </w:r>
          </w:p>
        </w:tc>
      </w:tr>
      <w:tr w:rsidR="003C71E4" w14:paraId="50D4EB4C" w14:textId="77777777" w:rsidTr="00360700">
        <w:trPr>
          <w:jc w:val="center"/>
        </w:trPr>
        <w:tc>
          <w:tcPr>
            <w:tcW w:w="802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7E265" w14:textId="77777777" w:rsidR="003C71E4" w:rsidRDefault="003C71E4" w:rsidP="00360700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</w:rPr>
              <w:t>OR = Odds Ratio, CI = Confidence Interval</w:t>
            </w:r>
          </w:p>
        </w:tc>
      </w:tr>
    </w:tbl>
    <w:p w14:paraId="2B4AC096" w14:textId="565B67C7" w:rsidR="001B28EE" w:rsidRPr="00AF3A5C" w:rsidRDefault="00F81E89" w:rsidP="00F81E89">
      <w:pPr>
        <w:pStyle w:val="paragraph"/>
        <w:spacing w:before="0" w:beforeAutospacing="0" w:after="0" w:afterAutospacing="0"/>
        <w:ind w:left="-15"/>
        <w:jc w:val="both"/>
        <w:textAlignment w:val="baseline"/>
        <w:rPr>
          <w:rFonts w:ascii="Arial" w:hAnsi="Arial" w:cs="Arial"/>
          <w:color w:val="000000"/>
          <w:sz w:val="18"/>
          <w:szCs w:val="18"/>
        </w:rPr>
      </w:pPr>
      <w:r w:rsidRPr="7F03B7E2">
        <w:rPr>
          <w:rStyle w:val="eop"/>
          <w:rFonts w:ascii="Arial" w:hAnsi="Arial" w:cs="Arial"/>
        </w:rPr>
        <w:t> </w:t>
      </w:r>
      <w:r w:rsidR="001B28EE" w:rsidRPr="00AF3A5C">
        <w:rPr>
          <w:rStyle w:val="eop"/>
          <w:rFonts w:ascii="Arial" w:hAnsi="Arial" w:cs="Arial"/>
        </w:rPr>
        <w:t> </w:t>
      </w:r>
    </w:p>
    <w:p w14:paraId="769C7358" w14:textId="5F86D926" w:rsidR="001E534A" w:rsidRPr="00D077FF" w:rsidRDefault="001E534A" w:rsidP="00D077FF"/>
    <w:sectPr w:rsidR="001E534A" w:rsidRPr="00D07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437"/>
    <w:rsid w:val="00070872"/>
    <w:rsid w:val="001B28EE"/>
    <w:rsid w:val="001B7437"/>
    <w:rsid w:val="001E534A"/>
    <w:rsid w:val="001F252F"/>
    <w:rsid w:val="00306A40"/>
    <w:rsid w:val="003C71E4"/>
    <w:rsid w:val="0041588A"/>
    <w:rsid w:val="00656570"/>
    <w:rsid w:val="006F5EDF"/>
    <w:rsid w:val="0078093B"/>
    <w:rsid w:val="009D3771"/>
    <w:rsid w:val="00A1279F"/>
    <w:rsid w:val="00C862DC"/>
    <w:rsid w:val="00D077FF"/>
    <w:rsid w:val="00DE28D2"/>
    <w:rsid w:val="00F123B7"/>
    <w:rsid w:val="00F81E89"/>
    <w:rsid w:val="00F9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780E8"/>
  <w15:chartTrackingRefBased/>
  <w15:docId w15:val="{9B4E2E8B-F959-439E-8F07-6D9DF2247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437"/>
    <w:pPr>
      <w:spacing w:line="255" w:lineRule="auto"/>
      <w:ind w:left="10" w:hanging="10"/>
      <w:jc w:val="both"/>
    </w:pPr>
    <w:rPr>
      <w:rFonts w:ascii="Cambria" w:eastAsia="Cambria" w:hAnsi="Cambria" w:cs="Cambria"/>
      <w:color w:val="000000"/>
      <w:kern w:val="2"/>
      <w:sz w:val="20"/>
      <w:lang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437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rsid w:val="001F252F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rmaltextrun">
    <w:name w:val="normaltextrun"/>
    <w:basedOn w:val="DefaultParagraphFont"/>
    <w:rsid w:val="001B28EE"/>
  </w:style>
  <w:style w:type="character" w:customStyle="1" w:styleId="eop">
    <w:name w:val="eop"/>
    <w:basedOn w:val="DefaultParagraphFont"/>
    <w:rsid w:val="001B28EE"/>
  </w:style>
  <w:style w:type="paragraph" w:customStyle="1" w:styleId="paragraph">
    <w:name w:val="paragraph"/>
    <w:basedOn w:val="Normal"/>
    <w:rsid w:val="001B28EE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color w:val="auto"/>
      <w:kern w:val="0"/>
      <w:sz w:val="24"/>
      <w:szCs w:val="24"/>
      <w14:ligatures w14:val="none"/>
    </w:rPr>
  </w:style>
  <w:style w:type="table" w:styleId="TableGridLight">
    <w:name w:val="Grid Table Light"/>
    <w:basedOn w:val="TableNormal"/>
    <w:uiPriority w:val="40"/>
    <w:rsid w:val="00F81E89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">
    <w:name w:val="List Table 6 Colorful"/>
    <w:basedOn w:val="TableNormal"/>
    <w:uiPriority w:val="51"/>
    <w:rsid w:val="00DE28D2"/>
    <w:pPr>
      <w:spacing w:after="0" w:line="240" w:lineRule="auto"/>
    </w:pPr>
    <w:rPr>
      <w:rFonts w:eastAsiaTheme="minorEastAsia"/>
      <w:color w:val="000000" w:themeColor="text1"/>
      <w:kern w:val="2"/>
      <w:lang w:eastAsia="en-GB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">
    <w:name w:val="Table"/>
    <w:semiHidden/>
    <w:qFormat/>
    <w:rsid w:val="003C71E4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AF5C435F644D4E8F8961C37FA3C746" ma:contentTypeVersion="12" ma:contentTypeDescription="Create a new document." ma:contentTypeScope="" ma:versionID="cd820943f0689f7d4f1f9790c353c35f">
  <xsd:schema xmlns:xsd="http://www.w3.org/2001/XMLSchema" xmlns:xs="http://www.w3.org/2001/XMLSchema" xmlns:p="http://schemas.microsoft.com/office/2006/metadata/properties" xmlns:ns2="f0efc340-716a-411d-8546-57ee34eff5ce" xmlns:ns3="b3f4afcb-3660-4b37-b8e6-314cbe1e2972" targetNamespace="http://schemas.microsoft.com/office/2006/metadata/properties" ma:root="true" ma:fieldsID="19e3986cbd29b03d4e1909bfd7614942" ns2:_="" ns3:_="">
    <xsd:import namespace="f0efc340-716a-411d-8546-57ee34eff5ce"/>
    <xsd:import namespace="b3f4afcb-3660-4b37-b8e6-314cbe1e29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efc340-716a-411d-8546-57ee34eff5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4afcb-3660-4b37-b8e6-314cbe1e297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efc340-716a-411d-8546-57ee34eff5c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8E352C1-A23E-4744-B69A-22DFB092DC4E}"/>
</file>

<file path=customXml/itemProps2.xml><?xml version="1.0" encoding="utf-8"?>
<ds:datastoreItem xmlns:ds="http://schemas.openxmlformats.org/officeDocument/2006/customXml" ds:itemID="{F491A23D-3CDA-43CC-8651-3BFD74EA9CA4}"/>
</file>

<file path=customXml/itemProps3.xml><?xml version="1.0" encoding="utf-8"?>
<ds:datastoreItem xmlns:ds="http://schemas.openxmlformats.org/officeDocument/2006/customXml" ds:itemID="{F447CAEB-BBC2-4546-AA22-5671FD4FFD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a Nightingale</dc:creator>
  <cp:keywords/>
  <dc:description/>
  <cp:lastModifiedBy>Glenna Nightingale</cp:lastModifiedBy>
  <cp:revision>2</cp:revision>
  <dcterms:created xsi:type="dcterms:W3CDTF">2024-11-12T16:39:00Z</dcterms:created>
  <dcterms:modified xsi:type="dcterms:W3CDTF">2024-11-12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AF5C435F644D4E8F8961C37FA3C746</vt:lpwstr>
  </property>
</Properties>
</file>